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55CAD" w14:textId="77777777" w:rsidR="00433DE6" w:rsidRPr="00E70003" w:rsidRDefault="00433DE6" w:rsidP="00433DE6">
      <w:pPr>
        <w:pStyle w:val="Normal1"/>
        <w:spacing w:line="480" w:lineRule="auto"/>
        <w:contextualSpacing w:val="0"/>
      </w:pPr>
      <w:r w:rsidRPr="00E70003">
        <w:rPr>
          <w:b/>
          <w:color w:val="000000"/>
          <w:lang w:val="en-US"/>
        </w:rPr>
        <w:t>Supplementary data</w:t>
      </w:r>
      <w:bookmarkStart w:id="0" w:name="_GoBack"/>
      <w:bookmarkEnd w:id="0"/>
    </w:p>
    <w:p w14:paraId="266116D1" w14:textId="77777777" w:rsidR="00433DE6" w:rsidRPr="00E70003" w:rsidRDefault="00433DE6" w:rsidP="00433DE6">
      <w:pPr>
        <w:spacing w:line="480" w:lineRule="auto"/>
        <w:rPr>
          <w:b/>
          <w:color w:val="000000"/>
        </w:rPr>
      </w:pPr>
      <w:r w:rsidRPr="00E70003">
        <w:rPr>
          <w:b/>
          <w:color w:val="000000"/>
        </w:rPr>
        <w:t>Table 1. Appropriate antimicrobial regimen according to site of inf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7099"/>
      </w:tblGrid>
      <w:tr w:rsidR="00433DE6" w:rsidRPr="00E70003" w14:paraId="41D82DAF" w14:textId="77777777" w:rsidTr="00C87C03"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50BB7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Site of Infection</w:t>
            </w:r>
          </w:p>
        </w:tc>
        <w:tc>
          <w:tcPr>
            <w:tcW w:w="7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F69BC" w14:textId="77777777" w:rsidR="00433DE6" w:rsidRPr="00E70003" w:rsidRDefault="00433DE6" w:rsidP="00C87C03">
            <w:pPr>
              <w:spacing w:line="480" w:lineRule="auto"/>
              <w:rPr>
                <w:vertAlign w:val="superscript"/>
              </w:rPr>
            </w:pPr>
            <w:r w:rsidRPr="00E70003">
              <w:rPr>
                <w:color w:val="000000"/>
              </w:rPr>
              <w:t>Antimicrobials regimens considered appropriate</w:t>
            </w:r>
            <w:r w:rsidRPr="00E70003">
              <w:rPr>
                <w:color w:val="000000" w:themeColor="text1"/>
                <w:vertAlign w:val="superscript"/>
              </w:rPr>
              <w:t>a</w:t>
            </w:r>
          </w:p>
        </w:tc>
      </w:tr>
      <w:tr w:rsidR="00433DE6" w:rsidRPr="00E70003" w14:paraId="62EC33EA" w14:textId="77777777" w:rsidTr="00C87C03"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D6AFE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Meningitis</w:t>
            </w:r>
          </w:p>
        </w:tc>
        <w:tc>
          <w:tcPr>
            <w:tcW w:w="7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E52A4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triaxone 2g IV every 12 hours</w:t>
            </w:r>
          </w:p>
          <w:p w14:paraId="2315122E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otaxime 2g IV every 4 hours</w:t>
            </w:r>
          </w:p>
          <w:p w14:paraId="7A6735D1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Benzyl penicillin 4 million units IV every 4 hours (if concern for neurosyphilis)</w:t>
            </w:r>
          </w:p>
          <w:p w14:paraId="64887B39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Doxycycline 100mg PO twice daily (if concern for neurosyphilis and penicillin-allergy)</w:t>
            </w:r>
          </w:p>
        </w:tc>
      </w:tr>
      <w:tr w:rsidR="00433DE6" w:rsidRPr="00E70003" w14:paraId="202643CD" w14:textId="77777777" w:rsidTr="00C87C03"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07BAA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Pneumonia</w:t>
            </w:r>
          </w:p>
        </w:tc>
        <w:tc>
          <w:tcPr>
            <w:tcW w:w="7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4F290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Benzyl penicillin 1-2 million units IV every 6 hours</w:t>
            </w:r>
          </w:p>
          <w:p w14:paraId="713A54ED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Amoxicillin 500mg - 1g PO every 8 hours</w:t>
            </w:r>
          </w:p>
          <w:p w14:paraId="65D90766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triaxone 1g IV once daily</w:t>
            </w:r>
          </w:p>
          <w:p w14:paraId="51FDC545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otaxime 1-2g IV every 8 hours</w:t>
            </w:r>
          </w:p>
          <w:p w14:paraId="0F85D384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uroxime 500mg PO twice daily or 1.5g IV every 8 hours</w:t>
            </w:r>
          </w:p>
          <w:p w14:paraId="1C103490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Metronidazole 500mg PO every 8 hours (if concern for aspiration)</w:t>
            </w:r>
          </w:p>
          <w:p w14:paraId="34BD4856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Azithromycin 500mg PO daily OR 500mg PO once followed by 250mg PO daily</w:t>
            </w:r>
          </w:p>
          <w:p w14:paraId="5C8CE4C8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Erythromycin</w:t>
            </w:r>
            <w:r w:rsidRPr="00E70003">
              <w:rPr>
                <w:color w:val="000000" w:themeColor="text1"/>
                <w:vertAlign w:val="superscript"/>
              </w:rPr>
              <w:t>b</w:t>
            </w:r>
            <w:r w:rsidRPr="00E70003">
              <w:rPr>
                <w:color w:val="000000"/>
              </w:rPr>
              <w:t xml:space="preserve"> 500mg PO every 6 hours</w:t>
            </w:r>
          </w:p>
          <w:p w14:paraId="2431A8D2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Doxycycline</w:t>
            </w:r>
            <w:r w:rsidRPr="00E70003">
              <w:rPr>
                <w:color w:val="000000" w:themeColor="text1"/>
                <w:vertAlign w:val="superscript"/>
              </w:rPr>
              <w:t>b</w:t>
            </w:r>
            <w:r w:rsidRPr="00E70003">
              <w:rPr>
                <w:color w:val="000000"/>
              </w:rPr>
              <w:t xml:space="preserve"> 100mg PO twice daily </w:t>
            </w:r>
          </w:p>
        </w:tc>
      </w:tr>
      <w:tr w:rsidR="00433DE6" w:rsidRPr="00E70003" w14:paraId="551C0763" w14:textId="77777777" w:rsidTr="00C87C03"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3DC32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Urinary Tract Infection</w:t>
            </w:r>
          </w:p>
        </w:tc>
        <w:tc>
          <w:tcPr>
            <w:tcW w:w="7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36A5D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triaxone 1g IV once daily</w:t>
            </w:r>
          </w:p>
          <w:p w14:paraId="6BB469E5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otaxime 1-2g IV every 8 hours</w:t>
            </w:r>
          </w:p>
          <w:p w14:paraId="034F568E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lastRenderedPageBreak/>
              <w:t>Ciprofloxacin 500mg PO twice daily</w:t>
            </w:r>
          </w:p>
          <w:p w14:paraId="15B8297B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 xml:space="preserve">Doxycycline 100mg PO twice daily </w:t>
            </w:r>
          </w:p>
        </w:tc>
      </w:tr>
      <w:tr w:rsidR="00433DE6" w:rsidRPr="00E70003" w14:paraId="5083C0F7" w14:textId="77777777" w:rsidTr="00C87C03"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4382F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lastRenderedPageBreak/>
              <w:t xml:space="preserve">Gastrointestinal </w:t>
            </w:r>
          </w:p>
        </w:tc>
        <w:tc>
          <w:tcPr>
            <w:tcW w:w="7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C2709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 xml:space="preserve">Ceftriaxone 1g IV once daily </w:t>
            </w:r>
          </w:p>
          <w:p w14:paraId="00725472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Cefotaxime 1-2g IV every 8 hours</w:t>
            </w:r>
          </w:p>
          <w:p w14:paraId="3D1E5A87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 xml:space="preserve">Metronidazole 500mg PO every 8 hours </w:t>
            </w:r>
          </w:p>
        </w:tc>
      </w:tr>
      <w:tr w:rsidR="00433DE6" w:rsidRPr="00E70003" w14:paraId="43EF3744" w14:textId="77777777" w:rsidTr="00C87C03"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E9374" w14:textId="77777777" w:rsidR="00433DE6" w:rsidRPr="00E70003" w:rsidRDefault="00433DE6" w:rsidP="00C87C03">
            <w:pPr>
              <w:spacing w:line="480" w:lineRule="auto"/>
            </w:pPr>
            <w:r w:rsidRPr="00E70003">
              <w:rPr>
                <w:color w:val="000000"/>
              </w:rPr>
              <w:t>Sepsis</w:t>
            </w:r>
          </w:p>
        </w:tc>
        <w:tc>
          <w:tcPr>
            <w:tcW w:w="7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BAD2C" w14:textId="77777777" w:rsidR="00433DE6" w:rsidRPr="00E70003" w:rsidRDefault="00433DE6" w:rsidP="00C87C03">
            <w:pPr>
              <w:spacing w:line="480" w:lineRule="auto"/>
              <w:rPr>
                <w:color w:val="000000" w:themeColor="text1"/>
                <w:vertAlign w:val="superscript"/>
              </w:rPr>
            </w:pPr>
            <w:r w:rsidRPr="00E70003">
              <w:rPr>
                <w:color w:val="000000"/>
              </w:rPr>
              <w:t>Ceftriaxone 1g IV PO daily</w:t>
            </w:r>
            <w:r w:rsidRPr="00E70003">
              <w:rPr>
                <w:color w:val="000000" w:themeColor="text1"/>
                <w:vertAlign w:val="superscript"/>
              </w:rPr>
              <w:t>c</w:t>
            </w:r>
          </w:p>
        </w:tc>
      </w:tr>
    </w:tbl>
    <w:p w14:paraId="4B281414" w14:textId="77777777" w:rsidR="00433DE6" w:rsidRPr="00E70003" w:rsidRDefault="00433DE6" w:rsidP="00433DE6">
      <w:pPr>
        <w:spacing w:line="480" w:lineRule="auto"/>
        <w:rPr>
          <w:color w:val="000000"/>
        </w:rPr>
      </w:pPr>
      <w:r>
        <w:rPr>
          <w:color w:val="000000"/>
        </w:rPr>
        <w:t xml:space="preserve">Abbreviations: </w:t>
      </w:r>
      <w:r w:rsidRPr="00E70003">
        <w:rPr>
          <w:color w:val="000000"/>
        </w:rPr>
        <w:t>IV</w:t>
      </w:r>
      <w:r>
        <w:rPr>
          <w:color w:val="000000"/>
        </w:rPr>
        <w:t xml:space="preserve">, </w:t>
      </w:r>
      <w:r w:rsidRPr="00E70003">
        <w:rPr>
          <w:color w:val="000000"/>
        </w:rPr>
        <w:t>intravenous; PO</w:t>
      </w:r>
      <w:r>
        <w:rPr>
          <w:color w:val="000000"/>
        </w:rPr>
        <w:t>,</w:t>
      </w:r>
      <w:r w:rsidRPr="00E70003">
        <w:rPr>
          <w:color w:val="000000"/>
        </w:rPr>
        <w:t xml:space="preserve"> by mouth</w:t>
      </w:r>
    </w:p>
    <w:p w14:paraId="5B971E14" w14:textId="77777777" w:rsidR="00433DE6" w:rsidRPr="00E70003" w:rsidRDefault="00433DE6" w:rsidP="00433DE6">
      <w:pPr>
        <w:spacing w:line="480" w:lineRule="auto"/>
        <w:rPr>
          <w:color w:val="000000"/>
        </w:rPr>
      </w:pPr>
      <w:r w:rsidRPr="00E70003">
        <w:rPr>
          <w:color w:val="000000"/>
          <w:vertAlign w:val="superscript"/>
        </w:rPr>
        <w:t>a</w:t>
      </w:r>
      <w:r w:rsidRPr="00E70003">
        <w:rPr>
          <w:color w:val="000000"/>
        </w:rPr>
        <w:t>Dosing based on normal renal function (creatinine clearance &gt;50 mL/min). Renal dosing adjustments evaluated according to individual drug product labels</w:t>
      </w:r>
      <w:r>
        <w:rPr>
          <w:color w:val="000000"/>
        </w:rPr>
        <w:t>.</w:t>
      </w:r>
    </w:p>
    <w:p w14:paraId="4F69C4CC" w14:textId="77777777" w:rsidR="00433DE6" w:rsidRPr="00E70003" w:rsidRDefault="00433DE6" w:rsidP="00433DE6">
      <w:pPr>
        <w:spacing w:line="480" w:lineRule="auto"/>
        <w:rPr>
          <w:color w:val="000000"/>
        </w:rPr>
      </w:pPr>
      <w:r w:rsidRPr="00E70003">
        <w:rPr>
          <w:color w:val="000000"/>
          <w:vertAlign w:val="superscript"/>
        </w:rPr>
        <w:t>b</w:t>
      </w:r>
      <w:r w:rsidRPr="00E70003">
        <w:rPr>
          <w:color w:val="000000"/>
        </w:rPr>
        <w:t>Macrolide or tetracycline monotherapy were not considered sufficient due to rising p</w:t>
      </w:r>
      <w:r>
        <w:rPr>
          <w:color w:val="000000"/>
        </w:rPr>
        <w:t>neumococcal resistance rates.</w:t>
      </w:r>
    </w:p>
    <w:p w14:paraId="27AFB6A7" w14:textId="77777777" w:rsidR="00250B4F" w:rsidRPr="00433DE6" w:rsidRDefault="00433DE6" w:rsidP="00433DE6">
      <w:pPr>
        <w:spacing w:line="480" w:lineRule="auto"/>
        <w:rPr>
          <w:color w:val="000000"/>
        </w:rPr>
      </w:pPr>
      <w:r w:rsidRPr="00E70003">
        <w:rPr>
          <w:color w:val="000000"/>
          <w:vertAlign w:val="superscript"/>
        </w:rPr>
        <w:t>c</w:t>
      </w:r>
      <w:r w:rsidRPr="00E70003">
        <w:rPr>
          <w:color w:val="000000"/>
        </w:rPr>
        <w:t>Although not considered optimal coverage (due to lack of resistant nosocomial pathogens), was considered appropriate for the purposes of this study given limited broad-spectrum agents</w:t>
      </w:r>
      <w:r>
        <w:rPr>
          <w:color w:val="000000"/>
        </w:rPr>
        <w:t>.</w:t>
      </w:r>
    </w:p>
    <w:sectPr w:rsidR="00250B4F" w:rsidRPr="00433DE6" w:rsidSect="00433DE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4A90D" w14:textId="77777777" w:rsidR="005529CA" w:rsidRDefault="005529CA">
      <w:r>
        <w:separator/>
      </w:r>
    </w:p>
  </w:endnote>
  <w:endnote w:type="continuationSeparator" w:id="0">
    <w:p w14:paraId="0E4714DF" w14:textId="77777777" w:rsidR="005529CA" w:rsidRDefault="00552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376FA" w14:textId="77777777" w:rsidR="00E10F98" w:rsidRDefault="00433DE6" w:rsidP="006C5F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185BEB" w14:textId="77777777" w:rsidR="00E10F98" w:rsidRDefault="005529CA" w:rsidP="002966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7FAA66" w14:textId="77777777" w:rsidR="00E10F98" w:rsidRDefault="00433DE6" w:rsidP="006C5F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29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B8D144" w14:textId="77777777" w:rsidR="00E10F98" w:rsidRDefault="005529CA" w:rsidP="002966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756D1" w14:textId="77777777" w:rsidR="005529CA" w:rsidRDefault="005529CA">
      <w:r>
        <w:separator/>
      </w:r>
    </w:p>
  </w:footnote>
  <w:footnote w:type="continuationSeparator" w:id="0">
    <w:p w14:paraId="012D2130" w14:textId="77777777" w:rsidR="005529CA" w:rsidRDefault="00552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DE6"/>
    <w:rsid w:val="00250B4F"/>
    <w:rsid w:val="00371954"/>
    <w:rsid w:val="00433DE6"/>
    <w:rsid w:val="005529CA"/>
    <w:rsid w:val="005D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E9E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33D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33DE6"/>
    <w:pPr>
      <w:spacing w:line="276" w:lineRule="auto"/>
      <w:contextualSpacing/>
    </w:pPr>
    <w:rPr>
      <w:rFonts w:ascii="Times New Roman" w:eastAsia="Times New Roman" w:hAnsi="Times New Roman" w:cs="Times New Roman"/>
      <w:lang w:val="en"/>
    </w:rPr>
  </w:style>
  <w:style w:type="paragraph" w:styleId="Footer">
    <w:name w:val="footer"/>
    <w:basedOn w:val="Normal"/>
    <w:link w:val="FooterChar"/>
    <w:uiPriority w:val="99"/>
    <w:unhideWhenUsed/>
    <w:rsid w:val="00433DE6"/>
    <w:pPr>
      <w:tabs>
        <w:tab w:val="center" w:pos="4680"/>
        <w:tab w:val="right" w:pos="9360"/>
      </w:tabs>
      <w:contextualSpacing/>
    </w:pPr>
    <w:rPr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433DE6"/>
    <w:rPr>
      <w:rFonts w:ascii="Times New Roman" w:eastAsia="Times New Roman" w:hAnsi="Times New Roman" w:cs="Times New Roman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33DE6"/>
  </w:style>
  <w:style w:type="character" w:styleId="LineNumber">
    <w:name w:val="line number"/>
    <w:basedOn w:val="DefaultParagraphFont"/>
    <w:uiPriority w:val="99"/>
    <w:semiHidden/>
    <w:unhideWhenUsed/>
    <w:rsid w:val="00433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3</Characters>
  <Application>Microsoft Macintosh Word</Application>
  <DocSecurity>0</DocSecurity>
  <Lines>11</Lines>
  <Paragraphs>3</Paragraphs>
  <ScaleCrop>false</ScaleCrop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sich</dc:creator>
  <cp:keywords/>
  <dc:description/>
  <cp:lastModifiedBy>Anne Masich</cp:lastModifiedBy>
  <cp:revision>2</cp:revision>
  <dcterms:created xsi:type="dcterms:W3CDTF">2019-07-03T19:50:00Z</dcterms:created>
  <dcterms:modified xsi:type="dcterms:W3CDTF">2019-07-03T19:50:00Z</dcterms:modified>
</cp:coreProperties>
</file>